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9808F" w14:textId="77777777" w:rsidR="00E94BB3" w:rsidRDefault="00E94BB3">
      <w:pPr>
        <w:spacing w:before="240" w:after="240"/>
      </w:pPr>
    </w:p>
    <w:p w14:paraId="7C45BB32" w14:textId="77777777" w:rsidR="00E94BB3" w:rsidRDefault="00E94BB3">
      <w:pPr>
        <w:spacing w:before="240" w:after="240"/>
      </w:pPr>
    </w:p>
    <w:p w14:paraId="1A2B77C9" w14:textId="77777777" w:rsidR="00E94BB3" w:rsidRDefault="00F576AC">
      <w:pPr>
        <w:spacing w:before="240" w:after="240"/>
      </w:pPr>
      <w:r>
        <w:rPr>
          <w:noProof/>
        </w:rPr>
        <w:drawing>
          <wp:inline distT="114300" distB="114300" distL="114300" distR="114300" wp14:anchorId="79EE2E66" wp14:editId="4176FB23">
            <wp:extent cx="5731200" cy="41783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7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9F0EFF" w14:textId="767E2F97" w:rsidR="00E94BB3" w:rsidRDefault="00F576AC">
      <w:pPr>
        <w:spacing w:before="240" w:after="240"/>
      </w:pPr>
      <w:r>
        <w:t>Supplemental Figure</w:t>
      </w:r>
      <w:r w:rsidR="00205D4E">
        <w:t xml:space="preserve"> 1</w:t>
      </w:r>
      <w:r>
        <w:t>: The number of publications that were obtained in the initial literature search (2688 papers) and that were selected for inclusion in this review (89 papers), organised by year of publication.</w:t>
      </w:r>
    </w:p>
    <w:p w14:paraId="410F1039" w14:textId="77777777" w:rsidR="00E94BB3" w:rsidRDefault="00E94BB3"/>
    <w:sectPr w:rsidR="00E94BB3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C4D32" w14:textId="77777777" w:rsidR="00C038A9" w:rsidRDefault="00C038A9">
      <w:pPr>
        <w:spacing w:line="240" w:lineRule="auto"/>
      </w:pPr>
      <w:r>
        <w:separator/>
      </w:r>
    </w:p>
  </w:endnote>
  <w:endnote w:type="continuationSeparator" w:id="0">
    <w:p w14:paraId="0A80D4F2" w14:textId="77777777" w:rsidR="00C038A9" w:rsidRDefault="00C03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ABBC0" w14:textId="77777777" w:rsidR="00C038A9" w:rsidRDefault="00C038A9">
      <w:pPr>
        <w:spacing w:line="240" w:lineRule="auto"/>
      </w:pPr>
      <w:r>
        <w:separator/>
      </w:r>
    </w:p>
  </w:footnote>
  <w:footnote w:type="continuationSeparator" w:id="0">
    <w:p w14:paraId="7BD54E03" w14:textId="77777777" w:rsidR="00C038A9" w:rsidRDefault="00C03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539C1" w14:textId="4433356C" w:rsidR="00E94BB3" w:rsidRDefault="00205D4E">
    <w:r>
      <w:t xml:space="preserve">Functional Measures </w:t>
    </w:r>
    <w:r w:rsidR="00F576AC">
      <w:t xml:space="preserve">Revised </w:t>
    </w:r>
    <w:r w:rsidR="008C77A1">
      <w:t xml:space="preserve">Manuscript </w:t>
    </w:r>
    <w:r>
      <w:t>Decem</w:t>
    </w:r>
    <w:r w:rsidR="00F576AC">
      <w:t>ber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BB3"/>
    <w:rsid w:val="00205D4E"/>
    <w:rsid w:val="00852DE3"/>
    <w:rsid w:val="008C77A1"/>
    <w:rsid w:val="00C038A9"/>
    <w:rsid w:val="00E94BB3"/>
    <w:rsid w:val="00F5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81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8C77A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7A1"/>
  </w:style>
  <w:style w:type="paragraph" w:styleId="Footer">
    <w:name w:val="footer"/>
    <w:basedOn w:val="Normal"/>
    <w:link w:val="FooterChar"/>
    <w:uiPriority w:val="99"/>
    <w:unhideWhenUsed/>
    <w:rsid w:val="008C77A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12T13:58:00Z</dcterms:created>
  <dcterms:modified xsi:type="dcterms:W3CDTF">2021-12-12T13:58:00Z</dcterms:modified>
</cp:coreProperties>
</file>